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AB54D" w14:textId="77777777" w:rsidR="00C52786" w:rsidRPr="00FA6F3B" w:rsidRDefault="00C52786">
      <w:pPr>
        <w:rPr>
          <w:rFonts w:asciiTheme="majorHAnsi" w:hAnsiTheme="majorHAnsi" w:cstheme="majorHAnsi"/>
          <w:sz w:val="14"/>
          <w:szCs w:val="14"/>
        </w:rPr>
      </w:pPr>
    </w:p>
    <w:p w14:paraId="633A24E3" w14:textId="77777777" w:rsidR="00C52786" w:rsidRPr="00FA6F3B" w:rsidRDefault="00D64896" w:rsidP="007B49D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FA6F3B">
        <w:rPr>
          <w:rFonts w:ascii="Calibri" w:hAnsi="Calibri" w:cs="Calibri"/>
          <w:i w:val="0"/>
          <w:iCs/>
          <w:sz w:val="22"/>
          <w:szCs w:val="22"/>
        </w:rPr>
        <w:t>Supplementary Table 6.</w:t>
      </w:r>
      <w:r w:rsidR="007B49D1" w:rsidRPr="00FA6F3B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 </w:t>
      </w:r>
      <w:r w:rsidRPr="00FA6F3B">
        <w:rPr>
          <w:rFonts w:ascii="Calibri" w:hAnsi="Calibri" w:cs="Calibri"/>
          <w:b w:val="0"/>
          <w:bCs/>
          <w:i w:val="0"/>
          <w:iCs/>
          <w:sz w:val="22"/>
          <w:szCs w:val="22"/>
        </w:rPr>
        <w:t>Chemotherapy use by molecular subtype and age subgroup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982"/>
        <w:gridCol w:w="3141"/>
        <w:gridCol w:w="2079"/>
        <w:gridCol w:w="1787"/>
        <w:gridCol w:w="1083"/>
      </w:tblGrid>
      <w:tr w:rsidR="00C52786" w:rsidRPr="000A6105" w14:paraId="3AAC5D66" w14:textId="77777777" w:rsidTr="000A6105">
        <w:trPr>
          <w:trHeight w:val="227"/>
          <w:tblHeader/>
          <w:jc w:val="center"/>
        </w:trPr>
        <w:tc>
          <w:tcPr>
            <w:tcW w:w="5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FC92" w14:textId="77777777" w:rsidR="00C52786" w:rsidRPr="000A6105" w:rsidRDefault="00D6489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Group</w:t>
            </w: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73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3A4B" w14:textId="77777777" w:rsidR="00C52786" w:rsidRPr="000A6105" w:rsidRDefault="00D6489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Molecular subtype</w:t>
            </w: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0D23" w14:textId="77777777" w:rsidR="00C52786" w:rsidRPr="000A6105" w:rsidRDefault="00D6489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No chemotherapy</w:t>
            </w: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9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8D2E8" w14:textId="77777777" w:rsidR="00C52786" w:rsidRPr="000A6105" w:rsidRDefault="00D6489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Chemotherapy</w:t>
            </w: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C3EF" w14:textId="77777777" w:rsidR="00C52786" w:rsidRPr="000A6105" w:rsidRDefault="00D6489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p-value</w:t>
            </w: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C52786" w:rsidRPr="000A6105" w14:paraId="105287D2" w14:textId="77777777" w:rsidTr="000A6105">
        <w:trPr>
          <w:trHeight w:val="227"/>
          <w:jc w:val="center"/>
        </w:trPr>
        <w:tc>
          <w:tcPr>
            <w:tcW w:w="5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7E707" w14:textId="77777777" w:rsidR="00C52786" w:rsidRPr="000A6105" w:rsidRDefault="00C5278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B5BC" w14:textId="77777777" w:rsidR="00C52786" w:rsidRPr="000A6105" w:rsidRDefault="00C5278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BDFF" w14:textId="77777777" w:rsidR="00C52786" w:rsidRPr="000A6105" w:rsidRDefault="00C5278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B6A1" w14:textId="77777777" w:rsidR="00C52786" w:rsidRPr="000A6105" w:rsidRDefault="00C5278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213E8" w14:textId="77777777" w:rsidR="00C52786" w:rsidRPr="000A6105" w:rsidRDefault="00C52786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7F83B620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434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40</w:t>
            </w: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ED948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A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5481" w14:textId="73BE42A5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5 (51.7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BF4B" w14:textId="6318D0DF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4 (48.3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765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0A6105" w:rsidRPr="000A6105" w14:paraId="75C75CA0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F79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E23F8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A428" w14:textId="275C1728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7 (17.5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5BCF" w14:textId="2BAEE362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3 (82.5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306C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3264DA6C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954A4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14C9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2A94" w14:textId="48ABC7F0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 (7.9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3526" w14:textId="4E76221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5 (92.1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8D449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5B7531FD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C3C4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11781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HER2-positive (non-luminal)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940C" w14:textId="1219070F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3E4B" w14:textId="096DB17F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7 (100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83F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0DAC90F9" w14:textId="77777777" w:rsidTr="003B58C0">
        <w:trPr>
          <w:trHeight w:val="5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B8FC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891A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riple-negative tumors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930C" w14:textId="10086E06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FCB7" w14:textId="1F0BEBC2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6 (100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7CBA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50A571C2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268FD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852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21CE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A066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243F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67BBC9BC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9F664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0–44</w:t>
            </w: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E4F2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A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F8D0" w14:textId="586CB180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1 (73.8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0A38" w14:textId="31D4CF84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1 (26.2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0EB32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0A6105" w:rsidRPr="000A6105" w14:paraId="63A15DF5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712B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56254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E950" w14:textId="73524C5E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4 (32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6FC3" w14:textId="7A769131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1 (68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4738B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12512D75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E5E44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31D8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F705" w14:textId="79A4673D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7 (18.9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38C8" w14:textId="562FC2E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0 (81.1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332D1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20ABD54A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99774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0E96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HER2-positive (non-luminal)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7B57" w14:textId="72D50030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9331" w14:textId="32DF903F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9 (100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3AFCA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2037554E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249ED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B0554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riple-negative tumors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47A7" w14:textId="586BF004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 (3.8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86F1" w14:textId="2BB1C150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5 (96.2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2AB0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611C23B6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4231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15C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AA02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1C91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BAA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18C8044F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2E50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5–49</w:t>
            </w: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AE5E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A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F7AF" w14:textId="1AB74906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3 (72.6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BC81" w14:textId="286C001B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0 (27.4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891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0A6105" w:rsidRPr="000A6105" w14:paraId="3A611B6F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1314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D1F0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BEB3" w14:textId="38DB7F33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4 (37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C30D" w14:textId="6807E606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8 (63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BA47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3F5D1300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3FC6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96F9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B379" w14:textId="6D68EFAE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 (8.7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E4AC" w14:textId="172080E5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2 (91.3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891C4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546FF911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B82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B58C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HER2-positive (non-luminal)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B583" w14:textId="7608817A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 (12.5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6019" w14:textId="1FC5A40B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4 (87.5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45C2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2A4E7A00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E44E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D6A16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riple-negative tumors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C174" w14:textId="4A60B6B9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 (5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7BE5" w14:textId="48852FDD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8 (95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2EA96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66160C40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B0EFE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AFA92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73C7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70BC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C0A9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58D8F608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0F300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0–69</w:t>
            </w: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3B9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A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DB9C" w14:textId="15DF400B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41 (87.2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BBA6" w14:textId="20FC71C4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0 (12.8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9B031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0A6105" w:rsidRPr="000A6105" w14:paraId="79F08B25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36D8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D4E4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ADCC" w14:textId="4E4591F1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86 (51.1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20FB" w14:textId="51747191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78 (48.9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62E06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24AE6491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70B19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6CEA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14A4" w14:textId="3EA3345D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2 (21.8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A3EE" w14:textId="52C45F29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15 (78.2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BED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4D0E0D1C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4E631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C5A2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HER2-positive (non-luminal)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BDE8" w14:textId="66A214C2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2FE5" w14:textId="1A87D5CC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7 (100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92A0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446D6198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B859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20B9F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riple-negative tumors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8BB6" w14:textId="603878DE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8 (17.5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7A64" w14:textId="71FA2C61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85 (82.5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42DC9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43C069D0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5DB8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2FB8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E95D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A300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A078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5B53E565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8363D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70–74</w:t>
            </w: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5AEA9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A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3D77" w14:textId="19B29A88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1 (92.4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07A6" w14:textId="0E239463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 (7.6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4A3E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0A6105" w:rsidRPr="000A6105" w14:paraId="3AD9F35E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4285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D3501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2A33" w14:textId="4F7C4DBD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7 (58.8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C144" w14:textId="567C44A4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3 (41.2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5264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4E45D51D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2FDE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45DE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36E8" w14:textId="342B86E6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 (25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3347" w14:textId="6A6917DB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5 (75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B123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1CDACFC7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DA84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D9776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HER2-positive (non-luminal)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8ABF" w14:textId="13A614C8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850D" w14:textId="11701C3E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FF80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7CF17386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D7B8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59D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riple-negative tumors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E565" w14:textId="445864A1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8 (50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2357" w14:textId="0FA3D159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8 (50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9DAB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20EC1274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C3AE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C88D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70A3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E585" w14:textId="77777777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0406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6B70E7AF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CAF6E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≥75</w:t>
            </w: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C6C7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A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CCDB" w14:textId="7AB3CBA2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27 (96.9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E478" w14:textId="7933B13F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 (3.1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CB38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0A6105" w:rsidRPr="000A6105" w14:paraId="1E92B42E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51F01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36212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3E48" w14:textId="0A18CE3B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18 (94.4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1FA7" w14:textId="29238B66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7 (5.6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B3F28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368A2FCA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70998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817F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0911" w14:textId="16226465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5 (74.5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9CC8" w14:textId="5CA231E9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2 (25.5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F62B3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009374A2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2C26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2B0DB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HER2-positive (non-luminal)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8F8F" w14:textId="7774FD88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 (35.3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3E28" w14:textId="1E500E9B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1 (64.7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833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5C6734C6" w14:textId="77777777" w:rsidTr="003B58C0">
        <w:trPr>
          <w:trHeight w:val="227"/>
          <w:jc w:val="center"/>
        </w:trPr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E2A8B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3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D91C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riple-negative tumors</w:t>
            </w:r>
          </w:p>
        </w:tc>
        <w:tc>
          <w:tcPr>
            <w:tcW w:w="114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D881" w14:textId="54AD72AE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4 (60%)</w:t>
            </w:r>
          </w:p>
        </w:tc>
        <w:tc>
          <w:tcPr>
            <w:tcW w:w="98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C066" w14:textId="267FDD38" w:rsidR="000A6105" w:rsidRPr="000A6105" w:rsidRDefault="000A6105" w:rsidP="003B5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6 (40%)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F0CB5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</w:p>
        </w:tc>
      </w:tr>
      <w:tr w:rsidR="000A6105" w:rsidRPr="000A6105" w14:paraId="5516DABE" w14:textId="77777777" w:rsidTr="00FA6F3B">
        <w:trPr>
          <w:trHeight w:val="227"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7289" w14:textId="77777777" w:rsidR="000A6105" w:rsidRPr="000A6105" w:rsidRDefault="000A6105" w:rsidP="000A61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  <w:vertAlign w:val="superscript"/>
              </w:rPr>
              <w:t>1</w:t>
            </w:r>
            <w:r w:rsidRPr="000A6105">
              <w:rPr>
                <w:rFonts w:ascii="Calibri" w:eastAsia="Arial" w:hAnsi="Calibri" w:cs="Calibri"/>
                <w:color w:val="000000"/>
                <w:sz w:val="14"/>
                <w:szCs w:val="14"/>
              </w:rPr>
              <w:t>n (%); p-value from Pearson's chi-squared test.</w:t>
            </w:r>
          </w:p>
        </w:tc>
      </w:tr>
    </w:tbl>
    <w:p w14:paraId="68D2974B" w14:textId="77777777" w:rsidR="00D64896" w:rsidRPr="007B49D1" w:rsidRDefault="00D64896">
      <w:pPr>
        <w:rPr>
          <w:rFonts w:asciiTheme="majorHAnsi" w:hAnsiTheme="majorHAnsi" w:cstheme="majorHAnsi"/>
        </w:rPr>
      </w:pPr>
    </w:p>
    <w:sectPr w:rsidR="00D64896" w:rsidRPr="007B49D1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3458804">
    <w:abstractNumId w:val="1"/>
  </w:num>
  <w:num w:numId="2" w16cid:durableId="1011877665">
    <w:abstractNumId w:val="2"/>
  </w:num>
  <w:num w:numId="3" w16cid:durableId="185680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786"/>
    <w:rsid w:val="000A6105"/>
    <w:rsid w:val="001418B9"/>
    <w:rsid w:val="003B58C0"/>
    <w:rsid w:val="00582091"/>
    <w:rsid w:val="007B49D1"/>
    <w:rsid w:val="008903F8"/>
    <w:rsid w:val="009C482B"/>
    <w:rsid w:val="00C52786"/>
    <w:rsid w:val="00D64896"/>
    <w:rsid w:val="00FA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986D9"/>
  <w15:docId w15:val="{BC02618B-EB34-47AF-A6C4-69C214ADE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1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lini Mafra Da Costa</cp:lastModifiedBy>
  <cp:revision>15</cp:revision>
  <dcterms:created xsi:type="dcterms:W3CDTF">2017-02-28T11:18:00Z</dcterms:created>
  <dcterms:modified xsi:type="dcterms:W3CDTF">2026-04-17T14:35:00Z</dcterms:modified>
  <cp:category/>
</cp:coreProperties>
</file>